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DD05D" w14:textId="77777777" w:rsidR="00C036D8" w:rsidRPr="00B26021" w:rsidRDefault="00C036D8" w:rsidP="00C036D8">
      <w:pPr>
        <w:pStyle w:val="Heading1"/>
        <w:jc w:val="center"/>
        <w:rPr>
          <w:rFonts w:cs="Times New Roman"/>
          <w:sz w:val="36"/>
          <w:szCs w:val="36"/>
          <w:u w:val="single"/>
        </w:rPr>
      </w:pPr>
      <w:bookmarkStart w:id="0" w:name="_Toc81860817"/>
      <w:bookmarkStart w:id="1" w:name="_Toc81860819"/>
      <w:bookmarkStart w:id="2" w:name="_Toc84060703"/>
      <w:r w:rsidRPr="00B26021">
        <w:rPr>
          <w:rFonts w:cs="Times New Roman"/>
          <w:sz w:val="36"/>
          <w:szCs w:val="36"/>
          <w:u w:val="single"/>
        </w:rPr>
        <w:t>Proposed search strategy in PubMed</w:t>
      </w:r>
      <w:bookmarkEnd w:id="0"/>
      <w:bookmarkEnd w:id="1"/>
      <w:bookmarkEnd w:id="2"/>
    </w:p>
    <w:tbl>
      <w:tblPr>
        <w:tblW w:w="13838" w:type="dxa"/>
        <w:tblLayout w:type="fixed"/>
        <w:tblLook w:val="04A0" w:firstRow="1" w:lastRow="0" w:firstColumn="1" w:lastColumn="0" w:noHBand="0" w:noVBand="1"/>
      </w:tblPr>
      <w:tblGrid>
        <w:gridCol w:w="1096"/>
        <w:gridCol w:w="2364"/>
        <w:gridCol w:w="935"/>
        <w:gridCol w:w="5040"/>
        <w:gridCol w:w="2989"/>
        <w:gridCol w:w="1414"/>
      </w:tblGrid>
      <w:tr w:rsidR="00C036D8" w:rsidRPr="00382C2A" w14:paraId="4D0EEE67" w14:textId="77777777" w:rsidTr="00D3238F">
        <w:trPr>
          <w:trHeight w:val="93"/>
        </w:trPr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7F7F8634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Search date</w:t>
            </w:r>
          </w:p>
        </w:tc>
        <w:tc>
          <w:tcPr>
            <w:tcW w:w="2364" w:type="dxa"/>
            <w:vMerge w:val="restart"/>
            <w:shd w:val="clear" w:color="auto" w:fill="auto"/>
            <w:vAlign w:val="center"/>
            <w:hideMark/>
          </w:tcPr>
          <w:p w14:paraId="5A4C73FF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Search terms &amp; their combination</w:t>
            </w:r>
          </w:p>
        </w:tc>
        <w:tc>
          <w:tcPr>
            <w:tcW w:w="935" w:type="dxa"/>
            <w:vMerge w:val="restart"/>
            <w:shd w:val="clear" w:color="auto" w:fill="auto"/>
            <w:vAlign w:val="center"/>
            <w:hideMark/>
          </w:tcPr>
          <w:p w14:paraId="420AE843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No. Of results</w:t>
            </w:r>
          </w:p>
        </w:tc>
        <w:tc>
          <w:tcPr>
            <w:tcW w:w="5040" w:type="dxa"/>
            <w:vMerge w:val="restart"/>
            <w:shd w:val="clear" w:color="auto" w:fill="auto"/>
            <w:vAlign w:val="center"/>
          </w:tcPr>
          <w:p w14:paraId="377D1806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Electronic link</w:t>
            </w:r>
          </w:p>
        </w:tc>
        <w:tc>
          <w:tcPr>
            <w:tcW w:w="4403" w:type="dxa"/>
            <w:gridSpan w:val="2"/>
            <w:shd w:val="clear" w:color="auto" w:fill="auto"/>
            <w:vAlign w:val="center"/>
            <w:hideMark/>
          </w:tcPr>
          <w:p w14:paraId="550F752C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Pre-identified citations retrieved</w:t>
            </w:r>
          </w:p>
        </w:tc>
      </w:tr>
      <w:tr w:rsidR="00C036D8" w:rsidRPr="00A90C12" w14:paraId="30FC5B41" w14:textId="77777777" w:rsidTr="00D3238F">
        <w:trPr>
          <w:trHeight w:val="385"/>
        </w:trPr>
        <w:tc>
          <w:tcPr>
            <w:tcW w:w="1096" w:type="dxa"/>
            <w:vMerge/>
            <w:shd w:val="clear" w:color="auto" w:fill="auto"/>
          </w:tcPr>
          <w:p w14:paraId="50DCC1F4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400993FE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4A7F55C2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1209CF31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  <w:vAlign w:val="center"/>
          </w:tcPr>
          <w:p w14:paraId="1D5E4ADE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56AE5BD" w14:textId="77777777" w:rsidR="00C036D8" w:rsidRPr="00382C2A" w:rsidRDefault="00C036D8" w:rsidP="00D3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C2A">
              <w:rPr>
                <w:rFonts w:ascii="Times New Roman" w:hAnsi="Times New Roman" w:cs="Times New Roman"/>
                <w:b/>
                <w:bCs/>
              </w:rPr>
              <w:t>Citation position on relevancy wise sorting*</w:t>
            </w:r>
          </w:p>
        </w:tc>
      </w:tr>
      <w:tr w:rsidR="00C036D8" w:rsidRPr="00A90C12" w14:paraId="3A40B59E" w14:textId="77777777" w:rsidTr="00D3238F">
        <w:trPr>
          <w:trHeight w:val="39"/>
        </w:trPr>
        <w:tc>
          <w:tcPr>
            <w:tcW w:w="1096" w:type="dxa"/>
            <w:vMerge w:val="restart"/>
            <w:shd w:val="clear" w:color="auto" w:fill="auto"/>
          </w:tcPr>
          <w:p w14:paraId="5C458D0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-Sep-21</w:t>
            </w:r>
          </w:p>
        </w:tc>
        <w:tc>
          <w:tcPr>
            <w:tcW w:w="2364" w:type="dxa"/>
            <w:vMerge w:val="restart"/>
            <w:shd w:val="clear" w:color="auto" w:fill="auto"/>
          </w:tcPr>
          <w:p w14:paraId="73410DA7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("COVID-19"[MeSH Terms] NOT "COVID-19 Vaccines"[MeSH Terms]) AND (</w:t>
            </w:r>
            <w:proofErr w:type="spellStart"/>
            <w:proofErr w:type="gramStart"/>
            <w:r w:rsidRPr="00A90C12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A90C12">
              <w:rPr>
                <w:rFonts w:ascii="Times New Roman" w:hAnsi="Times New Roman" w:cs="Times New Roman"/>
              </w:rPr>
              <w:t>[</w:t>
            </w:r>
            <w:proofErr w:type="gramEnd"/>
            <w:r w:rsidRPr="00A90C12">
              <w:rPr>
                <w:rFonts w:ascii="Times New Roman" w:hAnsi="Times New Roman" w:cs="Times New Roman"/>
              </w:rPr>
              <w:t>Filter])</w:t>
            </w:r>
          </w:p>
        </w:tc>
        <w:tc>
          <w:tcPr>
            <w:tcW w:w="935" w:type="dxa"/>
            <w:vMerge w:val="restart"/>
            <w:shd w:val="clear" w:color="auto" w:fill="auto"/>
          </w:tcPr>
          <w:p w14:paraId="21B5A905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5040" w:type="dxa"/>
            <w:vMerge w:val="restart"/>
            <w:shd w:val="clear" w:color="auto" w:fill="auto"/>
          </w:tcPr>
          <w:p w14:paraId="5121E747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hyperlink r:id="rId4" w:history="1">
              <w:r w:rsidRPr="00A90C12">
                <w:rPr>
                  <w:rStyle w:val="Hyperlink"/>
                  <w:rFonts w:ascii="Times New Roman" w:hAnsi="Times New Roman" w:cs="Times New Roman"/>
                </w:rPr>
                <w:t>https://pubmed.ncbi.nlm.nih.gov/?term=%28%22COVID-19%22%5BMesh%5D%29+NOT+%22COVID-19+Vaccines%22%5BMesh%5D&amp;filter=pubt.randomizedcontrolledtrial&amp;size=200&amp;sort=relevance</w:t>
              </w:r>
            </w:hyperlink>
            <w:r w:rsidRPr="00A90C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89" w:type="dxa"/>
            <w:shd w:val="clear" w:color="auto" w:fill="auto"/>
          </w:tcPr>
          <w:p w14:paraId="1CB26D0E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56/NEJMoa2030340</w:t>
            </w:r>
          </w:p>
        </w:tc>
        <w:tc>
          <w:tcPr>
            <w:tcW w:w="1414" w:type="dxa"/>
            <w:shd w:val="clear" w:color="auto" w:fill="auto"/>
          </w:tcPr>
          <w:p w14:paraId="040E78E6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3</w:t>
            </w:r>
          </w:p>
        </w:tc>
      </w:tr>
      <w:tr w:rsidR="00C036D8" w:rsidRPr="00A90C12" w14:paraId="70C60C07" w14:textId="77777777" w:rsidTr="00D3238F">
        <w:trPr>
          <w:trHeight w:val="328"/>
        </w:trPr>
        <w:tc>
          <w:tcPr>
            <w:tcW w:w="1096" w:type="dxa"/>
            <w:vMerge/>
            <w:shd w:val="clear" w:color="auto" w:fill="auto"/>
          </w:tcPr>
          <w:p w14:paraId="5F8452B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72668BB9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630B3676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40352941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</w:tcPr>
          <w:p w14:paraId="527C7B07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56/NEJMoa2028836</w:t>
            </w:r>
          </w:p>
        </w:tc>
        <w:tc>
          <w:tcPr>
            <w:tcW w:w="1414" w:type="dxa"/>
            <w:shd w:val="clear" w:color="auto" w:fill="auto"/>
          </w:tcPr>
          <w:p w14:paraId="0C88A246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7</w:t>
            </w:r>
          </w:p>
        </w:tc>
      </w:tr>
      <w:tr w:rsidR="00C036D8" w:rsidRPr="00A90C12" w14:paraId="087EE690" w14:textId="77777777" w:rsidTr="00D3238F">
        <w:trPr>
          <w:trHeight w:val="39"/>
        </w:trPr>
        <w:tc>
          <w:tcPr>
            <w:tcW w:w="1096" w:type="dxa"/>
            <w:vMerge/>
            <w:shd w:val="clear" w:color="auto" w:fill="auto"/>
          </w:tcPr>
          <w:p w14:paraId="78C85603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38989977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5144451E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431C7667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</w:tcPr>
          <w:p w14:paraId="35F7137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56/NEJMoa2031994</w:t>
            </w:r>
          </w:p>
        </w:tc>
        <w:tc>
          <w:tcPr>
            <w:tcW w:w="1414" w:type="dxa"/>
            <w:shd w:val="clear" w:color="auto" w:fill="auto"/>
          </w:tcPr>
          <w:p w14:paraId="62B302C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8</w:t>
            </w:r>
          </w:p>
        </w:tc>
      </w:tr>
      <w:tr w:rsidR="00C036D8" w:rsidRPr="00A90C12" w14:paraId="5E37CED3" w14:textId="77777777" w:rsidTr="00D3238F">
        <w:trPr>
          <w:trHeight w:val="1196"/>
        </w:trPr>
        <w:tc>
          <w:tcPr>
            <w:tcW w:w="1096" w:type="dxa"/>
            <w:vMerge/>
            <w:shd w:val="clear" w:color="auto" w:fill="auto"/>
          </w:tcPr>
          <w:p w14:paraId="075FDA5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0348D02B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1B66C5CF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50BF54E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</w:tcPr>
          <w:p w14:paraId="5729871F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01/jamainternmed.2020.6615</w:t>
            </w:r>
          </w:p>
        </w:tc>
        <w:tc>
          <w:tcPr>
            <w:tcW w:w="1414" w:type="dxa"/>
            <w:shd w:val="clear" w:color="auto" w:fill="auto"/>
          </w:tcPr>
          <w:p w14:paraId="6F31A29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30</w:t>
            </w:r>
          </w:p>
        </w:tc>
      </w:tr>
      <w:tr w:rsidR="00C036D8" w:rsidRPr="00A90C12" w14:paraId="5D139110" w14:textId="77777777" w:rsidTr="00D3238F">
        <w:trPr>
          <w:trHeight w:val="180"/>
        </w:trPr>
        <w:tc>
          <w:tcPr>
            <w:tcW w:w="1096" w:type="dxa"/>
            <w:vMerge/>
            <w:shd w:val="clear" w:color="auto" w:fill="auto"/>
          </w:tcPr>
          <w:p w14:paraId="1E066F9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 w:val="restart"/>
            <w:shd w:val="clear" w:color="auto" w:fill="auto"/>
          </w:tcPr>
          <w:p w14:paraId="77F49048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(("SARS-CoV-2"[Title/Abstract] OR "covid 19"[Title/Abstract] OR "covid 19"[Title/Abstract] OR "coronavirus"[Title/Abstract]) NOT "vaccine*"[Title/Abstract]) AND (</w:t>
            </w:r>
            <w:proofErr w:type="spellStart"/>
            <w:proofErr w:type="gramStart"/>
            <w:r w:rsidRPr="00A90C12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A90C12">
              <w:rPr>
                <w:rFonts w:ascii="Times New Roman" w:hAnsi="Times New Roman" w:cs="Times New Roman"/>
              </w:rPr>
              <w:t>[</w:t>
            </w:r>
            <w:proofErr w:type="gramEnd"/>
            <w:r w:rsidRPr="00A90C12">
              <w:rPr>
                <w:rFonts w:ascii="Times New Roman" w:hAnsi="Times New Roman" w:cs="Times New Roman"/>
              </w:rPr>
              <w:t>Filter])</w:t>
            </w:r>
          </w:p>
        </w:tc>
        <w:tc>
          <w:tcPr>
            <w:tcW w:w="935" w:type="dxa"/>
            <w:vMerge w:val="restart"/>
            <w:shd w:val="clear" w:color="auto" w:fill="auto"/>
          </w:tcPr>
          <w:p w14:paraId="7C500779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5040" w:type="dxa"/>
            <w:vMerge w:val="restart"/>
            <w:shd w:val="clear" w:color="auto" w:fill="auto"/>
          </w:tcPr>
          <w:p w14:paraId="253BADC3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hyperlink r:id="rId5" w:history="1">
              <w:r w:rsidRPr="00A90C12">
                <w:rPr>
                  <w:rStyle w:val="Hyperlink"/>
                  <w:rFonts w:ascii="Times New Roman" w:hAnsi="Times New Roman" w:cs="Times New Roman"/>
                </w:rPr>
                <w:t>https://pubmed.ncbi.nlm.nih.gov/?term=%28%28%28%28SARS-CoV-2%5BTitle%2FAbstract%5D%29+OR+%28COVID-19%5BTitle%2FAbstract%5D%29%29+OR+%28%22COVID+19%22%5BTitle%2FAbstract%5D%29%29+OR+%28coronavirus%5BTitle%2FAbstract%5D%29%29+NOT+%28vaccine%2A%5BTitle%2FAbstract%5D%29&amp;filter=pubt.randomizedcontrolledtrial&amp;ac=no&amp;size=200&amp;sort=relevance</w:t>
              </w:r>
            </w:hyperlink>
            <w:r w:rsidRPr="00A90C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89" w:type="dxa"/>
            <w:shd w:val="clear" w:color="auto" w:fill="auto"/>
          </w:tcPr>
          <w:p w14:paraId="7D85CE9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56/NEJMoa2030340</w:t>
            </w:r>
          </w:p>
        </w:tc>
        <w:tc>
          <w:tcPr>
            <w:tcW w:w="1414" w:type="dxa"/>
            <w:shd w:val="clear" w:color="auto" w:fill="auto"/>
          </w:tcPr>
          <w:p w14:paraId="1153F610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1</w:t>
            </w:r>
          </w:p>
        </w:tc>
      </w:tr>
      <w:tr w:rsidR="00C036D8" w:rsidRPr="00A90C12" w14:paraId="5A692A19" w14:textId="77777777" w:rsidTr="00D3238F">
        <w:trPr>
          <w:trHeight w:val="180"/>
        </w:trPr>
        <w:tc>
          <w:tcPr>
            <w:tcW w:w="1096" w:type="dxa"/>
            <w:vMerge/>
            <w:shd w:val="clear" w:color="auto" w:fill="auto"/>
          </w:tcPr>
          <w:p w14:paraId="52B0F711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6A03225C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154A25C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5898DF0C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</w:tcPr>
          <w:p w14:paraId="7BB1A453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56/NEJMoa2028836</w:t>
            </w:r>
          </w:p>
        </w:tc>
        <w:tc>
          <w:tcPr>
            <w:tcW w:w="1414" w:type="dxa"/>
            <w:shd w:val="clear" w:color="auto" w:fill="auto"/>
          </w:tcPr>
          <w:p w14:paraId="68FA039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2</w:t>
            </w:r>
          </w:p>
        </w:tc>
      </w:tr>
      <w:tr w:rsidR="00C036D8" w:rsidRPr="00A90C12" w14:paraId="354F465D" w14:textId="77777777" w:rsidTr="00D3238F">
        <w:trPr>
          <w:trHeight w:val="180"/>
        </w:trPr>
        <w:tc>
          <w:tcPr>
            <w:tcW w:w="1096" w:type="dxa"/>
            <w:vMerge/>
            <w:shd w:val="clear" w:color="auto" w:fill="auto"/>
          </w:tcPr>
          <w:p w14:paraId="0F80E44A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5EC2B13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6E166080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6B810B8E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</w:tcPr>
          <w:p w14:paraId="50A52692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56/NEJMoa2031994</w:t>
            </w:r>
          </w:p>
        </w:tc>
        <w:tc>
          <w:tcPr>
            <w:tcW w:w="1414" w:type="dxa"/>
            <w:shd w:val="clear" w:color="auto" w:fill="auto"/>
          </w:tcPr>
          <w:p w14:paraId="6AC57CB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9</w:t>
            </w:r>
          </w:p>
        </w:tc>
      </w:tr>
      <w:tr w:rsidR="00C036D8" w:rsidRPr="00A90C12" w14:paraId="2A3346AE" w14:textId="77777777" w:rsidTr="00D3238F">
        <w:trPr>
          <w:trHeight w:val="180"/>
        </w:trPr>
        <w:tc>
          <w:tcPr>
            <w:tcW w:w="1096" w:type="dxa"/>
            <w:vMerge/>
            <w:shd w:val="clear" w:color="auto" w:fill="auto"/>
          </w:tcPr>
          <w:p w14:paraId="3D4B203F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vMerge/>
            <w:shd w:val="clear" w:color="auto" w:fill="auto"/>
          </w:tcPr>
          <w:p w14:paraId="0620EF26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  <w:shd w:val="clear" w:color="auto" w:fill="auto"/>
          </w:tcPr>
          <w:p w14:paraId="38834B9D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14:paraId="1FF89277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  <w:shd w:val="clear" w:color="auto" w:fill="auto"/>
          </w:tcPr>
          <w:p w14:paraId="1E179D33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10.1001/jamainternmed.2020.6615</w:t>
            </w:r>
          </w:p>
        </w:tc>
        <w:tc>
          <w:tcPr>
            <w:tcW w:w="1414" w:type="dxa"/>
            <w:shd w:val="clear" w:color="auto" w:fill="auto"/>
          </w:tcPr>
          <w:p w14:paraId="0AF66953" w14:textId="77777777" w:rsidR="00C036D8" w:rsidRPr="00A90C12" w:rsidRDefault="00C036D8" w:rsidP="00D3238F">
            <w:pPr>
              <w:rPr>
                <w:rFonts w:ascii="Times New Roman" w:hAnsi="Times New Roman" w:cs="Times New Roman"/>
              </w:rPr>
            </w:pPr>
            <w:r w:rsidRPr="00A90C12">
              <w:rPr>
                <w:rFonts w:ascii="Times New Roman" w:hAnsi="Times New Roman" w:cs="Times New Roman"/>
              </w:rPr>
              <w:t>44</w:t>
            </w:r>
          </w:p>
        </w:tc>
      </w:tr>
    </w:tbl>
    <w:p w14:paraId="0C2B5D87" w14:textId="77777777" w:rsidR="00C036D8" w:rsidRPr="00A90C12" w:rsidRDefault="00C036D8" w:rsidP="00C036D8">
      <w:pPr>
        <w:rPr>
          <w:rFonts w:ascii="Times New Roman" w:hAnsi="Times New Roman" w:cs="Times New Roman"/>
        </w:rPr>
      </w:pPr>
      <w:r w:rsidRPr="00A90C12">
        <w:rPr>
          <w:rFonts w:ascii="Times New Roman" w:hAnsi="Times New Roman" w:cs="Times New Roman"/>
        </w:rPr>
        <w:t>*This rank might vary on replication as newly indexed studies in PubMed will populate in the search output</w:t>
      </w:r>
    </w:p>
    <w:p w14:paraId="2E8F3EEE" w14:textId="77777777" w:rsidR="00B77A2B" w:rsidRDefault="00C036D8"/>
    <w:sectPr w:rsidR="00B77A2B" w:rsidSect="00C036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6D8"/>
    <w:rsid w:val="00007B4B"/>
    <w:rsid w:val="000E2D6A"/>
    <w:rsid w:val="001435EB"/>
    <w:rsid w:val="001B1615"/>
    <w:rsid w:val="001B57E8"/>
    <w:rsid w:val="002E5528"/>
    <w:rsid w:val="00387B43"/>
    <w:rsid w:val="0045129A"/>
    <w:rsid w:val="0045792E"/>
    <w:rsid w:val="004B54E3"/>
    <w:rsid w:val="004C527C"/>
    <w:rsid w:val="005217EA"/>
    <w:rsid w:val="00533673"/>
    <w:rsid w:val="00552A2D"/>
    <w:rsid w:val="00576666"/>
    <w:rsid w:val="005E2B58"/>
    <w:rsid w:val="005F36AE"/>
    <w:rsid w:val="00642487"/>
    <w:rsid w:val="0066130D"/>
    <w:rsid w:val="006D1F7A"/>
    <w:rsid w:val="00741B12"/>
    <w:rsid w:val="0077090E"/>
    <w:rsid w:val="00777DF7"/>
    <w:rsid w:val="007A2DFF"/>
    <w:rsid w:val="007E031B"/>
    <w:rsid w:val="008037ED"/>
    <w:rsid w:val="00817424"/>
    <w:rsid w:val="00837BB1"/>
    <w:rsid w:val="00867813"/>
    <w:rsid w:val="00872DF7"/>
    <w:rsid w:val="00882DC9"/>
    <w:rsid w:val="00896371"/>
    <w:rsid w:val="008C6CA3"/>
    <w:rsid w:val="008F4C05"/>
    <w:rsid w:val="00967272"/>
    <w:rsid w:val="009C5428"/>
    <w:rsid w:val="009E1179"/>
    <w:rsid w:val="009E146A"/>
    <w:rsid w:val="00A14008"/>
    <w:rsid w:val="00A5705A"/>
    <w:rsid w:val="00A7127C"/>
    <w:rsid w:val="00A92F15"/>
    <w:rsid w:val="00AB236C"/>
    <w:rsid w:val="00AB7459"/>
    <w:rsid w:val="00AE34DF"/>
    <w:rsid w:val="00B55215"/>
    <w:rsid w:val="00B80874"/>
    <w:rsid w:val="00C036D8"/>
    <w:rsid w:val="00C72171"/>
    <w:rsid w:val="00C84271"/>
    <w:rsid w:val="00CB42D2"/>
    <w:rsid w:val="00D956A4"/>
    <w:rsid w:val="00DE5D6F"/>
    <w:rsid w:val="00E50EC5"/>
    <w:rsid w:val="00EA0686"/>
    <w:rsid w:val="00ED47B6"/>
    <w:rsid w:val="00ED6859"/>
    <w:rsid w:val="00EE2A17"/>
    <w:rsid w:val="00EF571F"/>
    <w:rsid w:val="00F70AF8"/>
    <w:rsid w:val="00F74A6F"/>
    <w:rsid w:val="00F8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6758"/>
  <w15:chartTrackingRefBased/>
  <w15:docId w15:val="{2BCD759C-6948-FB47-882E-65C88DBF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6D8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D956A4"/>
    <w:pPr>
      <w:keepNext/>
      <w:keepLines/>
      <w:spacing w:before="240" w:line="480" w:lineRule="auto"/>
      <w:jc w:val="both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56A4"/>
    <w:rPr>
      <w:rFonts w:ascii="Times New Roman" w:eastAsiaTheme="majorEastAsia" w:hAnsi="Times New Roman" w:cstheme="majorBidi"/>
      <w:b/>
      <w:noProof/>
      <w:szCs w:val="32"/>
      <w:lang w:val="en-US"/>
    </w:rPr>
  </w:style>
  <w:style w:type="character" w:styleId="Hyperlink">
    <w:name w:val="Hyperlink"/>
    <w:uiPriority w:val="99"/>
    <w:rsid w:val="00C036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8%28%28%28SARS-CoV-2%5BTitle%2FAbstract%5D%29+OR+%28COVID-19%5BTitle%2FAbstract%5D%29%29+OR+%28%22COVID+19%22%5BTitle%2FAbstract%5D%29%29+OR+%28coronavirus%5BTitle%2FAbstract%5D%29%29+NOT+%28vaccine%2A%5BTitle%2FAbstract%5D%29&amp;filter=pubt.randomizedcontrolledtrial&amp;ac=no&amp;size=200&amp;sort=relevance" TargetMode="External"/><Relationship Id="rId4" Type="http://schemas.openxmlformats.org/officeDocument/2006/relationships/hyperlink" Target="https://pubmed.ncbi.nlm.nih.gov/?term=%28%22COVID-19%22%5BMesh%5D%29+NOT+%22COVID-19+Vaccines%22%5BMesh%5D&amp;filter=pubt.randomizedcontrolledtrial&amp;size=200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a Saha</dc:creator>
  <cp:keywords/>
  <dc:description/>
  <cp:lastModifiedBy>Sumanta Saha</cp:lastModifiedBy>
  <cp:revision>1</cp:revision>
  <dcterms:created xsi:type="dcterms:W3CDTF">2022-05-26T11:35:00Z</dcterms:created>
  <dcterms:modified xsi:type="dcterms:W3CDTF">2022-05-26T11:36:00Z</dcterms:modified>
</cp:coreProperties>
</file>